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713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145"/>
        <w:gridCol w:w="1158"/>
        <w:gridCol w:w="1145"/>
        <w:gridCol w:w="1145"/>
      </w:tblGrid>
      <w:tr>
        <w:trPr>
          <w:trHeight w:val="300" w:hRule="atLeast"/>
        </w:trPr>
        <w:tc>
          <w:tcPr>
            <w:tcW w:w="112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TF protein</w:t>
            </w:r>
          </w:p>
        </w:tc>
        <w:tc>
          <w:tcPr>
            <w:tcW w:w="11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omal(0)</w:t>
            </w:r>
          </w:p>
        </w:tc>
        <w:tc>
          <w:tcPr>
            <w:tcW w:w="11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omal(0)</w:t>
            </w:r>
          </w:p>
        </w:tc>
        <w:tc>
          <w:tcPr>
            <w:tcW w:w="11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omal(0)</w:t>
            </w:r>
          </w:p>
        </w:tc>
        <w:tc>
          <w:tcPr>
            <w:tcW w:w="114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omal(0)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twork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ppsala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ockholm</w:t>
            </w:r>
          </w:p>
        </w:tc>
        <w:tc>
          <w:tcPr>
            <w:tcW w:w="11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BIG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KI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PG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 xml:space="preserve">CSPG2    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CSPG2 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CSPG2  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CSPG2 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BLN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 xml:space="preserve">FBLN2  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FBLN2 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FBLN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BN1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 xml:space="preserve">FBN1 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FBN1  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FBN1  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FBN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FAP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 xml:space="preserve">MFAP2 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MFAP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X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LOX   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SP1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 xml:space="preserve">WISP1 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WISP1 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GN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 xml:space="preserve">BGN   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BGN  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BGN  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BGN 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1A1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 xml:space="preserve">COL1A1 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L1A1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L1A1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L1A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1A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 xml:space="preserve">COL1A2 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L1A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L1A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L1A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3A1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COL3A1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L3A1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L3A1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L3A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N1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 xml:space="preserve">FN1  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FN1 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FN1  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FN1  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ARC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SPARC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SPARC 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PARC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PARC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DC1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6A1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 xml:space="preserve">COL6A1 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L6A1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L6A1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L6A1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AMTS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ADAMTS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ADAMTS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6A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>COL6A2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L6A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L6A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L6A2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TGF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TGF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STN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 xml:space="preserve">POSTN 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POSTN 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POSTN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BS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 xml:space="preserve">THBS2 </w:t>
            </w:r>
          </w:p>
        </w:tc>
        <w:tc>
          <w:tcPr>
            <w:tcW w:w="115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THBS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THBS2</w:t>
            </w:r>
          </w:p>
        </w:tc>
        <w:tc>
          <w:tcPr>
            <w:tcW w:w="1145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 xml:space="preserve">THBS2 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5A1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 </w:t>
            </w:r>
            <w:r>
              <w:rPr>
                <w:rFonts w:eastAsia="Times New Roman"/>
                <w:color w:val="000000"/>
              </w:rPr>
              <w:t xml:space="preserve">COL5A1 </w:t>
            </w:r>
          </w:p>
        </w:tc>
        <w:tc>
          <w:tcPr>
            <w:tcW w:w="115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L5A1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color w:val="000000"/>
              </w:rPr>
              <w:t>√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OL5A1</w:t>
            </w:r>
          </w:p>
        </w:tc>
        <w:tc>
          <w:tcPr>
            <w:tcW w:w="114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lumn 1: twenty genes from a protein network representing West et al.’s desmoids-type fibromatosis stromal signature (DTF). Subsequent columns: genes in the stromal(0) gene set as detected, respectively, in the Uppsala, Stockholm, TRANSBIG, and NKI data sets.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9T19:54:00Z</dcterms:created>
  <dc:creator>Dwain</dc:creator>
  <dc:description/>
  <cp:keywords/>
  <dc:language>en-US</dc:language>
  <cp:lastModifiedBy>Dwain</cp:lastModifiedBy>
  <dcterms:modified xsi:type="dcterms:W3CDTF">2010-07-07T16:39:00Z</dcterms:modified>
  <cp:revision>4</cp:revision>
  <dc:subject/>
  <dc:title/>
</cp:coreProperties>
</file>